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231B1" w14:textId="09B44D89" w:rsidR="000B1645" w:rsidRPr="000B1645" w:rsidRDefault="000B1645" w:rsidP="009041E1">
      <w:pPr>
        <w:spacing w:after="0" w:line="240" w:lineRule="auto"/>
        <w:rPr>
          <w:rFonts w:ascii="Calibri" w:eastAsia="Times New Roman" w:hAnsi="Calibri" w:cs="Calibri"/>
          <w:b/>
          <w:bCs/>
          <w:kern w:val="0"/>
          <w14:ligatures w14:val="none"/>
        </w:rPr>
      </w:pPr>
      <w:r w:rsidRPr="000B1645">
        <w:rPr>
          <w:rFonts w:ascii="Calibri" w:hAnsi="Calibri" w:cs="Calibri"/>
          <w:b/>
          <w:bCs/>
        </w:rPr>
        <w:t>Supplementaty file 1:</w:t>
      </w:r>
      <w:r w:rsidR="00FC1C73">
        <w:rPr>
          <w:rFonts w:ascii="Calibri" w:hAnsi="Calibri" w:cs="Calibri"/>
          <w:b/>
          <w:bCs/>
        </w:rPr>
        <w:t xml:space="preserve"> Questions for</w:t>
      </w:r>
      <w:r w:rsidRPr="000B1645">
        <w:rPr>
          <w:rFonts w:ascii="Calibri" w:hAnsi="Calibri" w:cs="Calibri"/>
          <w:b/>
          <w:bCs/>
        </w:rPr>
        <w:t xml:space="preserve"> </w:t>
      </w:r>
      <w:r w:rsidR="00FC1C73">
        <w:rPr>
          <w:rFonts w:ascii="Calibri" w:hAnsi="Calibri" w:cs="Calibri"/>
          <w:b/>
          <w:bCs/>
        </w:rPr>
        <w:t>f</w:t>
      </w:r>
      <w:r>
        <w:rPr>
          <w:rFonts w:ascii="Calibri" w:hAnsi="Calibri" w:cs="Calibri"/>
          <w:b/>
          <w:bCs/>
        </w:rPr>
        <w:t>irst</w:t>
      </w:r>
      <w:r w:rsidR="00FC1C73">
        <w:rPr>
          <w:rFonts w:ascii="Calibri" w:hAnsi="Calibri" w:cs="Calibri"/>
          <w:b/>
          <w:bCs/>
        </w:rPr>
        <w:t>-</w:t>
      </w:r>
      <w:r>
        <w:rPr>
          <w:rFonts w:ascii="Calibri" w:hAnsi="Calibri" w:cs="Calibri"/>
          <w:b/>
          <w:bCs/>
        </w:rPr>
        <w:t>aid knowleage</w:t>
      </w:r>
    </w:p>
    <w:p w14:paraId="0F6795EC" w14:textId="78C163E5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How should ice be applied to a fracture site?</w:t>
      </w:r>
    </w:p>
    <w:p w14:paraId="13EF4911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Directly on the skin</w:t>
      </w:r>
    </w:p>
    <w:p w14:paraId="5DD2CBD8" w14:textId="75909A8B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Wrapped in a cloth </w:t>
      </w:r>
    </w:p>
    <w:p w14:paraId="7AE2FFEC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With a heating pad</w:t>
      </w:r>
    </w:p>
    <w:p w14:paraId="7180F47F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Not at all</w:t>
      </w:r>
    </w:p>
    <w:p w14:paraId="7B309E66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ere should chest compressions be performed during CPR?</w:t>
      </w:r>
    </w:p>
    <w:p w14:paraId="1339AF69" w14:textId="73BB06D8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A. Lower half of the sternum </w:t>
      </w:r>
    </w:p>
    <w:p w14:paraId="270B0877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Lower third of the sternum</w:t>
      </w:r>
    </w:p>
    <w:p w14:paraId="6D509558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Middle half of the sternum</w:t>
      </w:r>
    </w:p>
    <w:p w14:paraId="477E422F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Upper half of the sternum</w:t>
      </w:r>
    </w:p>
    <w:p w14:paraId="51BDF098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ich type of burn affects only the outer layer of skin?</w:t>
      </w:r>
    </w:p>
    <w:p w14:paraId="7EC3EA28" w14:textId="0E2BD152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A. First-degree burn </w:t>
      </w:r>
    </w:p>
    <w:p w14:paraId="3CFAF2CC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Second-degree burn</w:t>
      </w:r>
    </w:p>
    <w:p w14:paraId="0241561A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Third-degree burn</w:t>
      </w:r>
    </w:p>
    <w:p w14:paraId="1F90DCB1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Fourth-degree burn</w:t>
      </w:r>
    </w:p>
    <w:p w14:paraId="136F4374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at is the correct sequence in the Basic Life Support (BLS) protocol?</w:t>
      </w:r>
    </w:p>
    <w:p w14:paraId="2E7B78C2" w14:textId="7F68314B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A. A(airway) – B(breathing) – C(circulation) </w:t>
      </w:r>
    </w:p>
    <w:p w14:paraId="51D4661E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B(breathing) – A(airway) – C(circulation)</w:t>
      </w:r>
    </w:p>
    <w:p w14:paraId="5C5E7D37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C(circulation) – A(airway) – B(breathing)</w:t>
      </w:r>
    </w:p>
    <w:p w14:paraId="2FF68B89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B(breathing) – C(circulation) – A(airway)</w:t>
      </w:r>
    </w:p>
    <w:p w14:paraId="2053D778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at should you do before moving a person with a suspected fracture?</w:t>
      </w:r>
    </w:p>
    <w:p w14:paraId="4B7DE21F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Align the fracture</w:t>
      </w:r>
    </w:p>
    <w:p w14:paraId="37589CB3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Apply ice directly</w:t>
      </w:r>
    </w:p>
    <w:p w14:paraId="5D8045E8" w14:textId="1692E5FE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C. Immobilize the fracture </w:t>
      </w:r>
    </w:p>
    <w:p w14:paraId="1D06CF0B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Elevate the limb</w:t>
      </w:r>
    </w:p>
    <w:p w14:paraId="294192D8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How should a burn be covered after cooling?</w:t>
      </w:r>
    </w:p>
    <w:p w14:paraId="53AB24A3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With a wet cloth</w:t>
      </w:r>
    </w:p>
    <w:p w14:paraId="67A95595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With butter or oil</w:t>
      </w:r>
    </w:p>
    <w:p w14:paraId="66452332" w14:textId="51DCCF63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C. With a clean, dry cloth or dressing </w:t>
      </w:r>
    </w:p>
    <w:p w14:paraId="05642EDA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With plastic wrap</w:t>
      </w:r>
    </w:p>
    <w:p w14:paraId="6F661412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ich sign indicates that a tourniquet is too tight?</w:t>
      </w:r>
    </w:p>
    <w:p w14:paraId="3A1CDD31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Continued bleeding</w:t>
      </w:r>
    </w:p>
    <w:p w14:paraId="005E74F3" w14:textId="1F0CFD1B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Loss of limb sensation </w:t>
      </w:r>
    </w:p>
    <w:p w14:paraId="42B94114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Slow, steady blood flow</w:t>
      </w:r>
    </w:p>
    <w:p w14:paraId="58027BF3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Bruising around the wound</w:t>
      </w:r>
    </w:p>
    <w:p w14:paraId="7259FFC7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at is the first step in controlling severe external bleeding?</w:t>
      </w:r>
    </w:p>
    <w:p w14:paraId="01B661B8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Apply a tourniquet</w:t>
      </w:r>
    </w:p>
    <w:p w14:paraId="4CCF7D06" w14:textId="2AA1E63E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Apply direct pressure </w:t>
      </w:r>
    </w:p>
    <w:p w14:paraId="4EFC3D53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Clean the wound</w:t>
      </w:r>
    </w:p>
    <w:p w14:paraId="3DC98A72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Elevate the limb</w:t>
      </w:r>
    </w:p>
    <w:p w14:paraId="77D10377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If a drowning victim is not breathing, what should you do first?</w:t>
      </w:r>
    </w:p>
    <w:p w14:paraId="287ED415" w14:textId="200A90CC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A. Start CPR with rescue breaths </w:t>
      </w:r>
    </w:p>
    <w:p w14:paraId="249AFA2E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Perform the Heimlich maneuver</w:t>
      </w:r>
    </w:p>
    <w:p w14:paraId="687C744D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lastRenderedPageBreak/>
        <w:t>C. Check for external injuries</w:t>
      </w:r>
    </w:p>
    <w:p w14:paraId="098693A7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Call for advanced medical help</w:t>
      </w:r>
    </w:p>
    <w:p w14:paraId="0ADB33CE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How deep should chest compressions be for an adult during CPR?</w:t>
      </w:r>
    </w:p>
    <w:p w14:paraId="165F19EA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At least 3 centimeters</w:t>
      </w:r>
    </w:p>
    <w:p w14:paraId="5971E2B3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At least 4 centimeters</w:t>
      </w:r>
    </w:p>
    <w:p w14:paraId="0112CBD1" w14:textId="5061A565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C. At least 5 centimeters </w:t>
      </w:r>
    </w:p>
    <w:p w14:paraId="4921BBC9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At least 6 centimeters</w:t>
      </w:r>
    </w:p>
    <w:p w14:paraId="2E2DE3F7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at is the primary concern when treating a closed fracture?</w:t>
      </w:r>
    </w:p>
    <w:p w14:paraId="318F46C9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Realigning the bone</w:t>
      </w:r>
    </w:p>
    <w:p w14:paraId="609B4E81" w14:textId="4D12F1E0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Immobilizing the fracture </w:t>
      </w:r>
    </w:p>
    <w:p w14:paraId="411FA1A0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Applying heat</w:t>
      </w:r>
    </w:p>
    <w:p w14:paraId="75884D24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Ignoring it</w:t>
      </w:r>
    </w:p>
    <w:p w14:paraId="09044C00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ich type of bleeding is characterized by bright red, spurting blood?</w:t>
      </w:r>
    </w:p>
    <w:p w14:paraId="04E46176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Venous bleeding</w:t>
      </w:r>
    </w:p>
    <w:p w14:paraId="487BADF4" w14:textId="6AD60493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Arterial bleeding </w:t>
      </w:r>
    </w:p>
    <w:p w14:paraId="4BCD4B6C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Capillary bleeding</w:t>
      </w:r>
    </w:p>
    <w:p w14:paraId="1DD349A6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Internal bleeding</w:t>
      </w:r>
    </w:p>
    <w:p w14:paraId="4DBD2FDC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at is the recommended compression-to-ventilation ratio for one-rescuer CPR on an adult?</w:t>
      </w:r>
    </w:p>
    <w:p w14:paraId="6DE1DA7E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15 compressions to 1 breath</w:t>
      </w:r>
    </w:p>
    <w:p w14:paraId="0C88103C" w14:textId="2F7A7251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30 compressions to 2 breaths </w:t>
      </w:r>
    </w:p>
    <w:p w14:paraId="5AE37608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35 compressions to 3 breaths</w:t>
      </w:r>
    </w:p>
    <w:p w14:paraId="6333FF80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40 compressions to 4 breaths</w:t>
      </w:r>
    </w:p>
    <w:p w14:paraId="5CDDAF3C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After pulling a drowning victim out of the water, what should you do next?</w:t>
      </w:r>
    </w:p>
    <w:p w14:paraId="3F98738D" w14:textId="07804B18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A. Check for breathing </w:t>
      </w:r>
    </w:p>
    <w:p w14:paraId="5695D17F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Perform abdominal thrusts</w:t>
      </w:r>
    </w:p>
    <w:p w14:paraId="4C92D6D8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Wrap the victim in a blanket</w:t>
      </w:r>
    </w:p>
    <w:p w14:paraId="3848F0EA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Move the victim to a warm area</w:t>
      </w:r>
    </w:p>
    <w:p w14:paraId="614F0FAE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How should a tourniquet be applied to control severe bleeding?</w:t>
      </w:r>
    </w:p>
    <w:p w14:paraId="31197BC6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Directly on the wound</w:t>
      </w:r>
    </w:p>
    <w:p w14:paraId="39AE348B" w14:textId="5FCD9E00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5-7 centimeters above the wound </w:t>
      </w:r>
    </w:p>
    <w:p w14:paraId="6B229BA0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12-15 centimeters above the wound</w:t>
      </w:r>
    </w:p>
    <w:p w14:paraId="29B92EE1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2.5 centimeters below the wound</w:t>
      </w:r>
    </w:p>
    <w:p w14:paraId="40483AFD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en should an Automated External Defibrillator (AED) be used during a cardiac emergency?</w:t>
      </w:r>
    </w:p>
    <w:p w14:paraId="2E0BE02A" w14:textId="6E334E5F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A. Immediately upon arrival </w:t>
      </w:r>
    </w:p>
    <w:p w14:paraId="18A38673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After 2 minutes of CPR</w:t>
      </w:r>
    </w:p>
    <w:p w14:paraId="54699F6D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Only by a medical professional</w:t>
      </w:r>
    </w:p>
    <w:p w14:paraId="7315F488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Only if CPR is unsuccessful after 5 minutes</w:t>
      </w:r>
    </w:p>
    <w:p w14:paraId="2C5300BD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at is the optimal rate of chest compressions during CPR?</w:t>
      </w:r>
    </w:p>
    <w:p w14:paraId="07502BE7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80-100 compressions per minute</w:t>
      </w:r>
    </w:p>
    <w:p w14:paraId="29B0FD35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90-110 compressions per minute</w:t>
      </w:r>
    </w:p>
    <w:p w14:paraId="05EEAE41" w14:textId="02D5E216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C. 100-120 compressions per minute </w:t>
      </w:r>
    </w:p>
    <w:p w14:paraId="309F987B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120-130 compressions per minute</w:t>
      </w:r>
    </w:p>
    <w:p w14:paraId="75A9683E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lastRenderedPageBreak/>
        <w:t>What should be the first step in treating a burn?</w:t>
      </w:r>
    </w:p>
    <w:p w14:paraId="7F111040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Apply oil to the burn</w:t>
      </w:r>
    </w:p>
    <w:p w14:paraId="4CA95FA9" w14:textId="624F1BDD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Run cool water over the burn </w:t>
      </w:r>
    </w:p>
    <w:p w14:paraId="18C7AC57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Cover the burn with a wet cloth</w:t>
      </w:r>
    </w:p>
    <w:p w14:paraId="3F2B4632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Pop any blisters that form</w:t>
      </w:r>
    </w:p>
    <w:p w14:paraId="7A30B5AA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at should be avoided when treating a fracture?</w:t>
      </w:r>
    </w:p>
    <w:p w14:paraId="39B6423B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Applying a splint</w:t>
      </w:r>
    </w:p>
    <w:p w14:paraId="2017947F" w14:textId="0FECDE22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Moving the patient </w:t>
      </w:r>
    </w:p>
    <w:p w14:paraId="43A8956B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Keeping the limb immobile</w:t>
      </w:r>
    </w:p>
    <w:p w14:paraId="3578F613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Seeking medical attention</w:t>
      </w:r>
    </w:p>
    <w:p w14:paraId="7C850653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at is the primary purpose of rescue breaths for a drowning victim?</w:t>
      </w:r>
    </w:p>
    <w:p w14:paraId="16508CAD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To prevent hypothermia</w:t>
      </w:r>
    </w:p>
    <w:p w14:paraId="2B317954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To remove water from the lungs</w:t>
      </w:r>
    </w:p>
    <w:p w14:paraId="24085300" w14:textId="0D12779A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C. To provide oxygen to the victim </w:t>
      </w:r>
    </w:p>
    <w:p w14:paraId="6E64E56A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To calm the victim</w:t>
      </w:r>
    </w:p>
    <w:p w14:paraId="2FC1F91D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at is a compound fracture?</w:t>
      </w:r>
    </w:p>
    <w:p w14:paraId="3F7E8CB3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A fracture with no open wound</w:t>
      </w:r>
    </w:p>
    <w:p w14:paraId="74E88D95" w14:textId="4027345B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A fracture that breaks through the skin </w:t>
      </w:r>
    </w:p>
    <w:p w14:paraId="188C962D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A minor crack in the bone</w:t>
      </w:r>
    </w:p>
    <w:p w14:paraId="6469F85D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A dislocated joint</w:t>
      </w:r>
    </w:p>
    <w:p w14:paraId="5069F495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ich of the following is true about compound fractures?</w:t>
      </w:r>
    </w:p>
    <w:p w14:paraId="0BD8C815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They are less dangerous than closed fractures</w:t>
      </w:r>
    </w:p>
    <w:p w14:paraId="168079D7" w14:textId="3B105044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They involve an open wound and risk of infection </w:t>
      </w:r>
    </w:p>
    <w:p w14:paraId="59CEE706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They do not need medical attention</w:t>
      </w:r>
    </w:p>
    <w:p w14:paraId="7181BAAD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They can be treated with home remedies</w:t>
      </w:r>
    </w:p>
    <w:p w14:paraId="18E37576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How can you confirm a fracture?</w:t>
      </w:r>
    </w:p>
    <w:p w14:paraId="691DF805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By feeling the bone</w:t>
      </w:r>
    </w:p>
    <w:p w14:paraId="3DC0D4F2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By visual inspection</w:t>
      </w:r>
    </w:p>
    <w:p w14:paraId="29B62ECB" w14:textId="7BE405EF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C. By using an X-ray </w:t>
      </w:r>
    </w:p>
    <w:p w14:paraId="4D2DE448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By patient’s complaint only</w:t>
      </w:r>
    </w:p>
    <w:p w14:paraId="749B8362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In case of suspected cardiac arrest, which pulse should be checked to confirm the condition?</w:t>
      </w:r>
    </w:p>
    <w:p w14:paraId="0D0C2FA8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Radial artery</w:t>
      </w:r>
    </w:p>
    <w:p w14:paraId="278CE69F" w14:textId="75C49BBB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Carotid artery </w:t>
      </w:r>
    </w:p>
    <w:p w14:paraId="63782A24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Popliteal artery</w:t>
      </w:r>
    </w:p>
    <w:p w14:paraId="13F592C1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Femoral artery</w:t>
      </w:r>
    </w:p>
    <w:p w14:paraId="4F0BAA43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y should a fractured limb be elevated?</w:t>
      </w:r>
    </w:p>
    <w:p w14:paraId="0D8FB65E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To increase blood flow</w:t>
      </w:r>
    </w:p>
    <w:p w14:paraId="5D53E872" w14:textId="7A9DD676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To reduce swelling </w:t>
      </w:r>
    </w:p>
    <w:p w14:paraId="7709555F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To help in realignment</w:t>
      </w:r>
    </w:p>
    <w:p w14:paraId="3C1D164C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To cause more pain</w:t>
      </w:r>
    </w:p>
    <w:p w14:paraId="42ED33F5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at is the maximum time a tourniquet should remain in place?</w:t>
      </w:r>
    </w:p>
    <w:p w14:paraId="20EF0962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1 hour</w:t>
      </w:r>
    </w:p>
    <w:p w14:paraId="0D47C41B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2 hours</w:t>
      </w:r>
    </w:p>
    <w:p w14:paraId="153AE893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lastRenderedPageBreak/>
        <w:t>C. 4 hours</w:t>
      </w:r>
    </w:p>
    <w:p w14:paraId="0FF8FBB0" w14:textId="14397683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D. 6 hours </w:t>
      </w:r>
    </w:p>
    <w:p w14:paraId="5DDC4FD3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at should be done after applying a pressure bandage to a wound?</w:t>
      </w:r>
    </w:p>
    <w:p w14:paraId="67EF3707" w14:textId="7B844CFD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A. Check the patient's pulse below the bandage </w:t>
      </w:r>
    </w:p>
    <w:p w14:paraId="5F1EFE87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Elevate the limb</w:t>
      </w:r>
    </w:p>
    <w:p w14:paraId="43176BF7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Apply ice to the wound</w:t>
      </w:r>
    </w:p>
    <w:p w14:paraId="7495C449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Remove the bandage to inspect the wound every 10 minutes</w:t>
      </w:r>
    </w:p>
    <w:p w14:paraId="30981164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How should a spinal fracture be handled?</w:t>
      </w:r>
    </w:p>
    <w:p w14:paraId="54E00052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By moving the patient carefully</w:t>
      </w:r>
    </w:p>
    <w:p w14:paraId="30791F35" w14:textId="1D8A781A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By immobilizing and avoiding movement </w:t>
      </w:r>
    </w:p>
    <w:p w14:paraId="31AF10CB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By aligning the spine</w:t>
      </w:r>
    </w:p>
    <w:p w14:paraId="2423FBBD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By applying heat</w:t>
      </w:r>
    </w:p>
    <w:p w14:paraId="137D39C9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at is the first step when rescuing a drowning victim?</w:t>
      </w:r>
    </w:p>
    <w:p w14:paraId="461E895E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Start chest compressions</w:t>
      </w:r>
    </w:p>
    <w:p w14:paraId="1C88C194" w14:textId="5FCEE916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B. Ensure the scene is safe </w:t>
      </w:r>
    </w:p>
    <w:p w14:paraId="457709DB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C. Give rescue breaths</w:t>
      </w:r>
    </w:p>
    <w:p w14:paraId="02C1EE27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Check for a pulse</w:t>
      </w:r>
    </w:p>
    <w:p w14:paraId="64DA0E9B" w14:textId="77777777" w:rsidR="000B1645" w:rsidRPr="000B1645" w:rsidRDefault="000B1645" w:rsidP="009041E1">
      <w:pPr>
        <w:numPr>
          <w:ilvl w:val="0"/>
          <w:numId w:val="31"/>
        </w:num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b/>
          <w:bCs/>
          <w:kern w:val="0"/>
          <w14:ligatures w14:val="none"/>
        </w:rPr>
        <w:t>What is the correct procedure for cleaning a wound before dressing it?</w:t>
      </w:r>
    </w:p>
    <w:p w14:paraId="1C6F323F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A. Use alcohol</w:t>
      </w:r>
    </w:p>
    <w:p w14:paraId="70E74E82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B. Use hot water</w:t>
      </w:r>
    </w:p>
    <w:p w14:paraId="74BBD732" w14:textId="1FD0EC40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 xml:space="preserve">C. Use clean water and soap </w:t>
      </w:r>
    </w:p>
    <w:p w14:paraId="653B90AC" w14:textId="77777777" w:rsidR="000B1645" w:rsidRPr="000B1645" w:rsidRDefault="000B1645" w:rsidP="009041E1">
      <w:pPr>
        <w:spacing w:after="0" w:line="240" w:lineRule="auto"/>
        <w:ind w:left="1080"/>
        <w:rPr>
          <w:rFonts w:ascii="Calibri" w:eastAsia="Times New Roman" w:hAnsi="Calibri" w:cs="Calibri"/>
          <w:kern w:val="0"/>
          <w14:ligatures w14:val="none"/>
        </w:rPr>
      </w:pPr>
      <w:r w:rsidRPr="000B1645">
        <w:rPr>
          <w:rFonts w:ascii="Calibri" w:eastAsia="Times New Roman" w:hAnsi="Calibri" w:cs="Calibri"/>
          <w:kern w:val="0"/>
          <w14:ligatures w14:val="none"/>
        </w:rPr>
        <w:t>D. Use hydrogen peroxide</w:t>
      </w:r>
    </w:p>
    <w:p w14:paraId="3F5D2182" w14:textId="77777777" w:rsidR="005A6AC5" w:rsidRPr="000B1645" w:rsidRDefault="005A6AC5" w:rsidP="009041E1">
      <w:pPr>
        <w:spacing w:after="0"/>
        <w:rPr>
          <w:rFonts w:ascii="Calibri" w:hAnsi="Calibri" w:cs="Calibri"/>
        </w:rPr>
      </w:pPr>
    </w:p>
    <w:sectPr w:rsidR="005A6AC5" w:rsidRPr="000B1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6C27D7"/>
    <w:multiLevelType w:val="multilevel"/>
    <w:tmpl w:val="2110B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C61B48"/>
    <w:multiLevelType w:val="multilevel"/>
    <w:tmpl w:val="89B80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CD5797"/>
    <w:multiLevelType w:val="multilevel"/>
    <w:tmpl w:val="F544C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AE329C"/>
    <w:multiLevelType w:val="multilevel"/>
    <w:tmpl w:val="71904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B03DBD"/>
    <w:multiLevelType w:val="multilevel"/>
    <w:tmpl w:val="949CA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C54BFA"/>
    <w:multiLevelType w:val="multilevel"/>
    <w:tmpl w:val="1564E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983D3B"/>
    <w:multiLevelType w:val="multilevel"/>
    <w:tmpl w:val="6AE2B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A27574"/>
    <w:multiLevelType w:val="multilevel"/>
    <w:tmpl w:val="60A29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832192"/>
    <w:multiLevelType w:val="multilevel"/>
    <w:tmpl w:val="249E1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07175C"/>
    <w:multiLevelType w:val="multilevel"/>
    <w:tmpl w:val="CB6A3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57760E7"/>
    <w:multiLevelType w:val="multilevel"/>
    <w:tmpl w:val="7C0EB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965288E"/>
    <w:multiLevelType w:val="multilevel"/>
    <w:tmpl w:val="FC585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283C54"/>
    <w:multiLevelType w:val="multilevel"/>
    <w:tmpl w:val="57C6E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F652CB"/>
    <w:multiLevelType w:val="multilevel"/>
    <w:tmpl w:val="0AA0E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31A6CC4"/>
    <w:multiLevelType w:val="multilevel"/>
    <w:tmpl w:val="D8C22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5870FBA"/>
    <w:multiLevelType w:val="multilevel"/>
    <w:tmpl w:val="16400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3F201F"/>
    <w:multiLevelType w:val="multilevel"/>
    <w:tmpl w:val="0B10C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DAA4787"/>
    <w:multiLevelType w:val="multilevel"/>
    <w:tmpl w:val="B77EE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1506D0"/>
    <w:multiLevelType w:val="multilevel"/>
    <w:tmpl w:val="2A08F2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1BB3287"/>
    <w:multiLevelType w:val="multilevel"/>
    <w:tmpl w:val="69288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E911F31"/>
    <w:multiLevelType w:val="multilevel"/>
    <w:tmpl w:val="B36CD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3877406"/>
    <w:multiLevelType w:val="multilevel"/>
    <w:tmpl w:val="CC102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5F66313"/>
    <w:multiLevelType w:val="multilevel"/>
    <w:tmpl w:val="287CA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102159"/>
    <w:multiLevelType w:val="multilevel"/>
    <w:tmpl w:val="F4C23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7CE1110"/>
    <w:multiLevelType w:val="multilevel"/>
    <w:tmpl w:val="B1A0C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9C91722"/>
    <w:multiLevelType w:val="multilevel"/>
    <w:tmpl w:val="4798D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ED94E53"/>
    <w:multiLevelType w:val="multilevel"/>
    <w:tmpl w:val="266EB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40D5614"/>
    <w:multiLevelType w:val="multilevel"/>
    <w:tmpl w:val="01FEC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7605DF"/>
    <w:multiLevelType w:val="multilevel"/>
    <w:tmpl w:val="E2A22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9319A8"/>
    <w:multiLevelType w:val="multilevel"/>
    <w:tmpl w:val="FC328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EF97083"/>
    <w:multiLevelType w:val="multilevel"/>
    <w:tmpl w:val="1EA4C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8939602">
    <w:abstractNumId w:val="8"/>
  </w:num>
  <w:num w:numId="2" w16cid:durableId="398744731">
    <w:abstractNumId w:val="26"/>
  </w:num>
  <w:num w:numId="3" w16cid:durableId="997003884">
    <w:abstractNumId w:val="30"/>
  </w:num>
  <w:num w:numId="4" w16cid:durableId="1108546711">
    <w:abstractNumId w:val="27"/>
  </w:num>
  <w:num w:numId="5" w16cid:durableId="868881437">
    <w:abstractNumId w:val="6"/>
  </w:num>
  <w:num w:numId="6" w16cid:durableId="1166818392">
    <w:abstractNumId w:val="20"/>
  </w:num>
  <w:num w:numId="7" w16cid:durableId="1278414462">
    <w:abstractNumId w:val="9"/>
  </w:num>
  <w:num w:numId="8" w16cid:durableId="1157259585">
    <w:abstractNumId w:val="7"/>
  </w:num>
  <w:num w:numId="9" w16cid:durableId="1673752118">
    <w:abstractNumId w:val="13"/>
  </w:num>
  <w:num w:numId="10" w16cid:durableId="1517692154">
    <w:abstractNumId w:val="21"/>
  </w:num>
  <w:num w:numId="11" w16cid:durableId="1641182907">
    <w:abstractNumId w:val="19"/>
  </w:num>
  <w:num w:numId="12" w16cid:durableId="515385320">
    <w:abstractNumId w:val="11"/>
  </w:num>
  <w:num w:numId="13" w16cid:durableId="1649285726">
    <w:abstractNumId w:val="3"/>
  </w:num>
  <w:num w:numId="14" w16cid:durableId="968902946">
    <w:abstractNumId w:val="10"/>
  </w:num>
  <w:num w:numId="15" w16cid:durableId="564535717">
    <w:abstractNumId w:val="25"/>
  </w:num>
  <w:num w:numId="16" w16cid:durableId="628053661">
    <w:abstractNumId w:val="23"/>
  </w:num>
  <w:num w:numId="17" w16cid:durableId="1302541295">
    <w:abstractNumId w:val="1"/>
  </w:num>
  <w:num w:numId="18" w16cid:durableId="1043755211">
    <w:abstractNumId w:val="0"/>
  </w:num>
  <w:num w:numId="19" w16cid:durableId="1069234523">
    <w:abstractNumId w:val="29"/>
  </w:num>
  <w:num w:numId="20" w16cid:durableId="94524493">
    <w:abstractNumId w:val="4"/>
  </w:num>
  <w:num w:numId="21" w16cid:durableId="399376857">
    <w:abstractNumId w:val="14"/>
  </w:num>
  <w:num w:numId="22" w16cid:durableId="1008799942">
    <w:abstractNumId w:val="2"/>
  </w:num>
  <w:num w:numId="23" w16cid:durableId="577861015">
    <w:abstractNumId w:val="5"/>
  </w:num>
  <w:num w:numId="24" w16cid:durableId="1373117259">
    <w:abstractNumId w:val="24"/>
  </w:num>
  <w:num w:numId="25" w16cid:durableId="881670333">
    <w:abstractNumId w:val="16"/>
  </w:num>
  <w:num w:numId="26" w16cid:durableId="1179347129">
    <w:abstractNumId w:val="22"/>
  </w:num>
  <w:num w:numId="27" w16cid:durableId="679702066">
    <w:abstractNumId w:val="15"/>
  </w:num>
  <w:num w:numId="28" w16cid:durableId="217712536">
    <w:abstractNumId w:val="17"/>
  </w:num>
  <w:num w:numId="29" w16cid:durableId="1050419543">
    <w:abstractNumId w:val="28"/>
  </w:num>
  <w:num w:numId="30" w16cid:durableId="1178930466">
    <w:abstractNumId w:val="12"/>
  </w:num>
  <w:num w:numId="31" w16cid:durableId="38059626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AC5"/>
    <w:rsid w:val="000B1645"/>
    <w:rsid w:val="005A6AC5"/>
    <w:rsid w:val="009041E1"/>
    <w:rsid w:val="00A37DD7"/>
    <w:rsid w:val="00BA0351"/>
    <w:rsid w:val="00E36CDE"/>
    <w:rsid w:val="00FC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CF461"/>
  <w15:chartTrackingRefBased/>
  <w15:docId w15:val="{BFC28200-CA1D-456A-9739-D52FE7645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6A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A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A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A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A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A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A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A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A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A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A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A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A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A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A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A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A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A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A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A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A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A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A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A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AC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A6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A6A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5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5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3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13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28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9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, Thi Ninh</dc:creator>
  <cp:keywords/>
  <dc:description/>
  <cp:lastModifiedBy>Do, Thi Ninh</cp:lastModifiedBy>
  <cp:revision>2</cp:revision>
  <dcterms:created xsi:type="dcterms:W3CDTF">2024-07-10T12:01:00Z</dcterms:created>
  <dcterms:modified xsi:type="dcterms:W3CDTF">2024-07-10T12:01:00Z</dcterms:modified>
</cp:coreProperties>
</file>